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D0448" w:rsidRPr="001C51E7" w:rsidRDefault="001C51E7">
      <w:pPr>
        <w:rPr>
          <w:rFonts w:ascii="Times New Roman" w:hAnsi="Times New Roman" w:cs="Times New Roman"/>
          <w:b/>
          <w:bCs/>
        </w:rPr>
      </w:pPr>
      <w:proofErr w:type="spellStart"/>
      <w:r w:rsidRPr="001C51E7">
        <w:rPr>
          <w:rFonts w:ascii="Times New Roman" w:hAnsi="Times New Roman" w:cs="Times New Roman"/>
          <w:b/>
          <w:bCs/>
        </w:rPr>
        <w:t>Supplementary</w:t>
      </w:r>
      <w:proofErr w:type="spellEnd"/>
      <w:r w:rsidRPr="001C51E7">
        <w:rPr>
          <w:rFonts w:ascii="Times New Roman" w:hAnsi="Times New Roman" w:cs="Times New Roman"/>
          <w:b/>
          <w:bCs/>
        </w:rPr>
        <w:t xml:space="preserve"> file </w:t>
      </w:r>
    </w:p>
    <w:p w:rsidR="001C51E7" w:rsidRPr="001C51E7" w:rsidRDefault="001C51E7">
      <w:pPr>
        <w:rPr>
          <w:rFonts w:ascii="Times New Roman" w:hAnsi="Times New Roman" w:cs="Times New Roman"/>
        </w:rPr>
      </w:pPr>
    </w:p>
    <w:p w:rsidR="001C51E7" w:rsidRPr="001C51E7" w:rsidRDefault="001C51E7" w:rsidP="001C51E7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/>
          <w:lang w:eastAsia="it-IT"/>
        </w:rPr>
      </w:pPr>
      <w:proofErr w:type="spellStart"/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Questionnaire</w:t>
      </w:r>
      <w:proofErr w:type="spellEnd"/>
    </w:p>
    <w:p w:rsidR="001C51E7" w:rsidRPr="001C51E7" w:rsidRDefault="001C51E7" w:rsidP="001C51E7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proofErr w:type="spellStart"/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Region</w:t>
      </w:r>
      <w:proofErr w:type="spellEnd"/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 xml:space="preserve"> of residence</w:t>
      </w:r>
    </w:p>
    <w:p w:rsidR="001C51E7" w:rsidRPr="001C51E7" w:rsidRDefault="001C51E7" w:rsidP="001C51E7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Age</w:t>
      </w:r>
    </w:p>
    <w:p w:rsidR="001C51E7" w:rsidRPr="001C51E7" w:rsidRDefault="001C51E7" w:rsidP="001C51E7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Gender</w:t>
      </w:r>
    </w:p>
    <w:p w:rsidR="001C51E7" w:rsidRPr="001C51E7" w:rsidRDefault="001C51E7" w:rsidP="001C51E7">
      <w:pPr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Male</w:t>
      </w:r>
    </w:p>
    <w:p w:rsidR="001C51E7" w:rsidRPr="001C51E7" w:rsidRDefault="001C51E7" w:rsidP="001C51E7">
      <w:pPr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proofErr w:type="spellStart"/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Female</w:t>
      </w:r>
      <w:proofErr w:type="spellEnd"/>
    </w:p>
    <w:p w:rsidR="001C51E7" w:rsidRPr="001C51E7" w:rsidRDefault="001C51E7" w:rsidP="001C51E7">
      <w:pPr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proofErr w:type="spellStart"/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Prefer</w:t>
      </w:r>
      <w:proofErr w:type="spellEnd"/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 xml:space="preserve"> </w:t>
      </w:r>
      <w:proofErr w:type="spellStart"/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not</w:t>
      </w:r>
      <w:proofErr w:type="spellEnd"/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 xml:space="preserve"> to </w:t>
      </w:r>
      <w:proofErr w:type="spellStart"/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answer</w:t>
      </w:r>
      <w:proofErr w:type="spellEnd"/>
    </w:p>
    <w:p w:rsidR="001C51E7" w:rsidRPr="001C51E7" w:rsidRDefault="001C51E7" w:rsidP="001C51E7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proofErr w:type="spellStart"/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Diagnosis</w:t>
      </w:r>
      <w:proofErr w:type="spellEnd"/>
    </w:p>
    <w:p w:rsidR="001C51E7" w:rsidRPr="001C51E7" w:rsidRDefault="001C51E7" w:rsidP="001C51E7">
      <w:pPr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proofErr w:type="spellStart"/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Crohn’s</w:t>
      </w:r>
      <w:proofErr w:type="spellEnd"/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 xml:space="preserve"> </w:t>
      </w:r>
      <w:proofErr w:type="spellStart"/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Disease</w:t>
      </w:r>
      <w:proofErr w:type="spellEnd"/>
    </w:p>
    <w:p w:rsidR="001C51E7" w:rsidRPr="001C51E7" w:rsidRDefault="001C51E7" w:rsidP="001C51E7">
      <w:pPr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 xml:space="preserve">Ulcerative </w:t>
      </w:r>
      <w:proofErr w:type="spellStart"/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Colitis</w:t>
      </w:r>
      <w:proofErr w:type="spellEnd"/>
    </w:p>
    <w:p w:rsidR="001C51E7" w:rsidRPr="001C51E7" w:rsidRDefault="001C51E7" w:rsidP="001C51E7">
      <w:pPr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 xml:space="preserve">Indeterminate </w:t>
      </w:r>
      <w:proofErr w:type="spellStart"/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Colitis</w:t>
      </w:r>
      <w:proofErr w:type="spellEnd"/>
    </w:p>
    <w:p w:rsidR="001C51E7" w:rsidRPr="001C51E7" w:rsidRDefault="001C51E7" w:rsidP="001C51E7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Are you undergoing biological therapy?</w:t>
      </w:r>
    </w:p>
    <w:p w:rsidR="001C51E7" w:rsidRPr="001C51E7" w:rsidRDefault="001C51E7" w:rsidP="001C51E7">
      <w:pPr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 xml:space="preserve">Yes, </w:t>
      </w:r>
      <w:proofErr w:type="spellStart"/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subcutaneous</w:t>
      </w:r>
      <w:proofErr w:type="spellEnd"/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 xml:space="preserve"> </w:t>
      </w:r>
      <w:proofErr w:type="spellStart"/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biological</w:t>
      </w:r>
      <w:proofErr w:type="spellEnd"/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 xml:space="preserve"> therapy</w:t>
      </w:r>
    </w:p>
    <w:p w:rsidR="001C51E7" w:rsidRPr="001C51E7" w:rsidRDefault="001C51E7" w:rsidP="001C51E7">
      <w:pPr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 xml:space="preserve">Yes, </w:t>
      </w:r>
      <w:proofErr w:type="spellStart"/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intravenous</w:t>
      </w:r>
      <w:proofErr w:type="spellEnd"/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 xml:space="preserve"> </w:t>
      </w:r>
      <w:proofErr w:type="spellStart"/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biological</w:t>
      </w:r>
      <w:proofErr w:type="spellEnd"/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 xml:space="preserve"> therapy</w:t>
      </w:r>
    </w:p>
    <w:p w:rsidR="001C51E7" w:rsidRPr="001C51E7" w:rsidRDefault="001C51E7" w:rsidP="001C51E7">
      <w:pPr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No</w:t>
      </w:r>
    </w:p>
    <w:p w:rsidR="001C51E7" w:rsidRPr="001C51E7" w:rsidRDefault="001C51E7" w:rsidP="001C51E7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In which year were you diagnosed?</w:t>
      </w:r>
    </w:p>
    <w:p w:rsidR="001C51E7" w:rsidRPr="001C51E7" w:rsidRDefault="001C51E7" w:rsidP="001C51E7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Are you being followed by a specialized IBD center?</w:t>
      </w:r>
    </w:p>
    <w:p w:rsidR="001C51E7" w:rsidRPr="001C51E7" w:rsidRDefault="001C51E7" w:rsidP="001C51E7">
      <w:pPr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Yes</w:t>
      </w:r>
    </w:p>
    <w:p w:rsidR="001C51E7" w:rsidRPr="001C51E7" w:rsidRDefault="001C51E7" w:rsidP="001C51E7">
      <w:pPr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No</w:t>
      </w:r>
    </w:p>
    <w:p w:rsidR="001C51E7" w:rsidRPr="001C51E7" w:rsidRDefault="001C51E7" w:rsidP="001C51E7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How many years have you been treated at the center currently following you?</w:t>
      </w:r>
    </w:p>
    <w:p w:rsidR="001C51E7" w:rsidRPr="001C51E7" w:rsidRDefault="001C51E7" w:rsidP="001C51E7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Can you identify the dedicated nurse at your treatment center?</w:t>
      </w:r>
    </w:p>
    <w:p w:rsidR="001C51E7" w:rsidRPr="001C51E7" w:rsidRDefault="001C51E7" w:rsidP="001C51E7">
      <w:pPr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Yes</w:t>
      </w:r>
    </w:p>
    <w:p w:rsidR="001C51E7" w:rsidRPr="001C51E7" w:rsidRDefault="001C51E7" w:rsidP="001C51E7">
      <w:pPr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No</w:t>
      </w:r>
    </w:p>
    <w:p w:rsidR="001C51E7" w:rsidRPr="001C51E7" w:rsidRDefault="001C51E7" w:rsidP="001C51E7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What kind of relationship do you have with your dedicated nurse?</w:t>
      </w:r>
    </w:p>
    <w:p w:rsidR="001C51E7" w:rsidRPr="001C51E7" w:rsidRDefault="001C51E7" w:rsidP="001C51E7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Excellent – I feel supported and can rely on them for any need.</w:t>
      </w:r>
    </w:p>
    <w:p w:rsidR="001C51E7" w:rsidRPr="001C51E7" w:rsidRDefault="001C51E7" w:rsidP="001C51E7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Good – The relationship is positive, but there is room for improvement.</w:t>
      </w:r>
    </w:p>
    <w:p w:rsidR="001C51E7" w:rsidRPr="001C51E7" w:rsidRDefault="001C51E7" w:rsidP="001C51E7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Neutral – I have no particular interactions, or the relationship is indifferent.</w:t>
      </w:r>
    </w:p>
    <w:p w:rsidR="001C51E7" w:rsidRPr="001C51E7" w:rsidRDefault="001C51E7" w:rsidP="001C51E7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Unsatisfactory – I do not feel adequately supported or do not receive enough attention.</w:t>
      </w:r>
    </w:p>
    <w:p w:rsidR="001C51E7" w:rsidRPr="001C51E7" w:rsidRDefault="001C51E7" w:rsidP="001C51E7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To what extent has the presence of your dedicated nurse influenced your diagnostic/therapeutic journey?</w:t>
      </w:r>
    </w:p>
    <w:p w:rsidR="001C51E7" w:rsidRPr="001C51E7" w:rsidRDefault="001C51E7" w:rsidP="001C51E7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Rate from 1 to 10, where 1 represents "No influence" and 10 represents "Decisive influence".</w:t>
      </w:r>
    </w:p>
    <w:p w:rsidR="001C51E7" w:rsidRPr="001C51E7" w:rsidRDefault="001C51E7" w:rsidP="001C51E7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In case of need, how much do you think your dedicated nurse can support you in solving your needs?</w:t>
      </w:r>
    </w:p>
    <w:p w:rsidR="001C51E7" w:rsidRPr="001C51E7" w:rsidRDefault="001C51E7" w:rsidP="001C51E7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Rate from 1 to 10, where 1 represents "No support" and 10 represents "Total support".</w:t>
      </w:r>
    </w:p>
    <w:p w:rsidR="001C51E7" w:rsidRPr="001C51E7" w:rsidRDefault="001C51E7" w:rsidP="001C51E7">
      <w:pPr>
        <w:numPr>
          <w:ilvl w:val="0"/>
          <w:numId w:val="7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How do you assess your dedicated nurse’s competence in providing you with information about your disease?</w:t>
      </w:r>
    </w:p>
    <w:p w:rsidR="001C51E7" w:rsidRPr="001C51E7" w:rsidRDefault="001C51E7" w:rsidP="001C51E7">
      <w:pPr>
        <w:numPr>
          <w:ilvl w:val="0"/>
          <w:numId w:val="8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Rate from 1 to 10, where 1 represents "Not competent at all" and 10 represents "Extremely competent".</w:t>
      </w:r>
    </w:p>
    <w:p w:rsidR="001C51E7" w:rsidRPr="001C51E7" w:rsidRDefault="001C51E7" w:rsidP="001C51E7">
      <w:pPr>
        <w:numPr>
          <w:ilvl w:val="0"/>
          <w:numId w:val="9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lastRenderedPageBreak/>
        <w:t>How well do you think the dedicated IBD nurse at your clinic knows the differences between IBD diagnoses and therapeutic pathways?</w:t>
      </w:r>
    </w:p>
    <w:p w:rsidR="001C51E7" w:rsidRPr="001C51E7" w:rsidRDefault="001C51E7" w:rsidP="001C51E7">
      <w:pPr>
        <w:numPr>
          <w:ilvl w:val="0"/>
          <w:numId w:val="10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Rate from 1 to 10.</w:t>
      </w:r>
    </w:p>
    <w:p w:rsidR="001C51E7" w:rsidRPr="001C51E7" w:rsidRDefault="001C51E7" w:rsidP="001C51E7">
      <w:pPr>
        <w:numPr>
          <w:ilvl w:val="0"/>
          <w:numId w:val="1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How well does your dedicated IBD nurse understand the physical impact of your disease on you?</w:t>
      </w:r>
    </w:p>
    <w:p w:rsidR="001C51E7" w:rsidRPr="001C51E7" w:rsidRDefault="001C51E7" w:rsidP="001C51E7">
      <w:pPr>
        <w:numPr>
          <w:ilvl w:val="0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Rate from 1 to 10.</w:t>
      </w:r>
    </w:p>
    <w:p w:rsidR="001C51E7" w:rsidRPr="001C51E7" w:rsidRDefault="001C51E7" w:rsidP="001C51E7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How well does your dedicated IBD nurse understand the emotional and psychological impact of your disease on you?</w:t>
      </w:r>
    </w:p>
    <w:p w:rsidR="001C51E7" w:rsidRPr="001C51E7" w:rsidRDefault="001C51E7" w:rsidP="001C51E7">
      <w:pPr>
        <w:numPr>
          <w:ilvl w:val="0"/>
          <w:numId w:val="1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Rate from 1 to 10.</w:t>
      </w:r>
    </w:p>
    <w:p w:rsidR="001C51E7" w:rsidRPr="001C51E7" w:rsidRDefault="001C51E7" w:rsidP="001C51E7">
      <w:pPr>
        <w:numPr>
          <w:ilvl w:val="0"/>
          <w:numId w:val="15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How competent is your dedicated IBD nurse in identifying needs and ensuring appropriate access to the best care for patients?</w:t>
      </w:r>
    </w:p>
    <w:p w:rsidR="001C51E7" w:rsidRPr="001C51E7" w:rsidRDefault="001C51E7" w:rsidP="001C51E7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Rate from 1 to 10.</w:t>
      </w:r>
    </w:p>
    <w:p w:rsidR="001C51E7" w:rsidRPr="001C51E7" w:rsidRDefault="001C51E7" w:rsidP="001C51E7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How well does your dedicated IBD nurse establish an empathetic relationship with patients?</w:t>
      </w:r>
    </w:p>
    <w:p w:rsidR="001C51E7" w:rsidRPr="001C51E7" w:rsidRDefault="001C51E7" w:rsidP="001C51E7">
      <w:pPr>
        <w:numPr>
          <w:ilvl w:val="0"/>
          <w:numId w:val="18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Rate from 1 to 10.</w:t>
      </w:r>
    </w:p>
    <w:p w:rsidR="001C51E7" w:rsidRPr="001C51E7" w:rsidRDefault="001C51E7" w:rsidP="001C51E7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How well does your dedicated IBD nurse support communication with the multidisciplinary team?</w:t>
      </w:r>
    </w:p>
    <w:p w:rsidR="001C51E7" w:rsidRPr="001C51E7" w:rsidRDefault="001C51E7" w:rsidP="001C51E7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Rate from 1 to 10.</w:t>
      </w:r>
    </w:p>
    <w:p w:rsidR="001C51E7" w:rsidRPr="001C51E7" w:rsidRDefault="001C51E7" w:rsidP="001C51E7">
      <w:pPr>
        <w:numPr>
          <w:ilvl w:val="0"/>
          <w:numId w:val="2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How competent is your dedicated IBD nurse in managing perianal disease?</w:t>
      </w:r>
    </w:p>
    <w:p w:rsidR="001C51E7" w:rsidRPr="001C51E7" w:rsidRDefault="001C51E7" w:rsidP="001C51E7">
      <w:pPr>
        <w:numPr>
          <w:ilvl w:val="0"/>
          <w:numId w:val="2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Rate from 1 to 10.</w:t>
      </w:r>
    </w:p>
    <w:p w:rsidR="001C51E7" w:rsidRPr="001C51E7" w:rsidRDefault="001C51E7" w:rsidP="001C51E7">
      <w:pPr>
        <w:numPr>
          <w:ilvl w:val="0"/>
          <w:numId w:val="2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How well can your dedicated IBD nurse manage a stoma or provide recommendations on specialists to consult?</w:t>
      </w:r>
    </w:p>
    <w:p w:rsidR="001C51E7" w:rsidRPr="001C51E7" w:rsidRDefault="001C51E7" w:rsidP="001C51E7">
      <w:pPr>
        <w:numPr>
          <w:ilvl w:val="0"/>
          <w:numId w:val="2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Rate from 1 to 10.</w:t>
      </w:r>
    </w:p>
    <w:p w:rsidR="001C51E7" w:rsidRPr="001C51E7" w:rsidRDefault="001C51E7" w:rsidP="001C51E7">
      <w:pPr>
        <w:numPr>
          <w:ilvl w:val="0"/>
          <w:numId w:val="25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How well does your dedicated IBD nurse understand dietary issues related to your disease?</w:t>
      </w:r>
    </w:p>
    <w:p w:rsidR="001C51E7" w:rsidRPr="001C51E7" w:rsidRDefault="001C51E7" w:rsidP="001C51E7">
      <w:pPr>
        <w:numPr>
          <w:ilvl w:val="0"/>
          <w:numId w:val="2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Rate from 1 to 10.</w:t>
      </w:r>
    </w:p>
    <w:p w:rsidR="001C51E7" w:rsidRPr="001C51E7" w:rsidRDefault="001C51E7" w:rsidP="001C51E7">
      <w:pPr>
        <w:numPr>
          <w:ilvl w:val="0"/>
          <w:numId w:val="27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How competent is your dedicated IBD nurse regarding the impact of incontinence on patients’ quality of life?</w:t>
      </w:r>
    </w:p>
    <w:p w:rsidR="001C51E7" w:rsidRPr="001C51E7" w:rsidRDefault="001C51E7" w:rsidP="001C51E7">
      <w:pPr>
        <w:numPr>
          <w:ilvl w:val="0"/>
          <w:numId w:val="28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Rate from 1 to 10.</w:t>
      </w:r>
    </w:p>
    <w:p w:rsidR="001C51E7" w:rsidRPr="001C51E7" w:rsidRDefault="001C51E7" w:rsidP="001C51E7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How competent is your dedicated IBD nurse in discussing sexual health aspects related to IBD and providing necessary advice?</w:t>
      </w:r>
    </w:p>
    <w:p w:rsidR="001C51E7" w:rsidRPr="001C51E7" w:rsidRDefault="001C51E7" w:rsidP="001C51E7">
      <w:pPr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Rate from 1 to 10.</w:t>
      </w:r>
    </w:p>
    <w:p w:rsidR="001C51E7" w:rsidRPr="001C51E7" w:rsidRDefault="001C51E7" w:rsidP="001C51E7">
      <w:pPr>
        <w:numPr>
          <w:ilvl w:val="0"/>
          <w:numId w:val="3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lastRenderedPageBreak/>
        <w:t>How competent is your dedicated IBD nurse in managing biological therapies?</w:t>
      </w:r>
    </w:p>
    <w:p w:rsidR="001C51E7" w:rsidRPr="001C51E7" w:rsidRDefault="001C51E7" w:rsidP="001C51E7">
      <w:pPr>
        <w:numPr>
          <w:ilvl w:val="0"/>
          <w:numId w:val="3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Rate from 1 to 10.</w:t>
      </w:r>
    </w:p>
    <w:p w:rsidR="001C51E7" w:rsidRPr="001C51E7" w:rsidRDefault="001C51E7" w:rsidP="001C51E7">
      <w:pPr>
        <w:numPr>
          <w:ilvl w:val="0"/>
          <w:numId w:val="3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How well does your dedicated IBD nurse provide health education for patients to self-administer subcutaneous medications?</w:t>
      </w:r>
    </w:p>
    <w:p w:rsidR="001C51E7" w:rsidRPr="001C51E7" w:rsidRDefault="001C51E7" w:rsidP="001C51E7">
      <w:pPr>
        <w:numPr>
          <w:ilvl w:val="0"/>
          <w:numId w:val="3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Rate from 1 to 10.</w:t>
      </w:r>
    </w:p>
    <w:p w:rsidR="001C51E7" w:rsidRPr="001C51E7" w:rsidRDefault="001C51E7" w:rsidP="001C51E7">
      <w:pPr>
        <w:numPr>
          <w:ilvl w:val="0"/>
          <w:numId w:val="35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To what extent do you consider the IBD nurse to be a key reference figure for patients at your clinic?</w:t>
      </w:r>
    </w:p>
    <w:p w:rsidR="001C51E7" w:rsidRPr="001C51E7" w:rsidRDefault="001C51E7" w:rsidP="001C51E7">
      <w:pPr>
        <w:numPr>
          <w:ilvl w:val="0"/>
          <w:numId w:val="3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Rate from 1 to 10.</w:t>
      </w:r>
    </w:p>
    <w:p w:rsidR="001C51E7" w:rsidRPr="001C51E7" w:rsidRDefault="001C51E7" w:rsidP="001C51E7">
      <w:pPr>
        <w:numPr>
          <w:ilvl w:val="0"/>
          <w:numId w:val="37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How well does your dedicated IBD nurse recognize symptoms of fatigue and suggest useful measures?</w:t>
      </w:r>
    </w:p>
    <w:p w:rsidR="001C51E7" w:rsidRPr="001C51E7" w:rsidRDefault="001C51E7" w:rsidP="001C51E7">
      <w:pPr>
        <w:numPr>
          <w:ilvl w:val="0"/>
          <w:numId w:val="38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Rate from 1 to 10.</w:t>
      </w:r>
    </w:p>
    <w:p w:rsidR="001C51E7" w:rsidRPr="001C51E7" w:rsidRDefault="001C51E7" w:rsidP="001C51E7">
      <w:pPr>
        <w:numPr>
          <w:ilvl w:val="0"/>
          <w:numId w:val="39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How much do you believe your dedicated IBD nurse contributes to the multidisciplinary team and clinical discussions on patients?</w:t>
      </w:r>
    </w:p>
    <w:p w:rsidR="001C51E7" w:rsidRPr="001C51E7" w:rsidRDefault="001C51E7" w:rsidP="001C51E7">
      <w:pPr>
        <w:numPr>
          <w:ilvl w:val="0"/>
          <w:numId w:val="40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Rate from 1 to 10.</w:t>
      </w:r>
    </w:p>
    <w:p w:rsidR="001C51E7" w:rsidRPr="001C51E7" w:rsidRDefault="001C51E7" w:rsidP="001C51E7">
      <w:pPr>
        <w:numPr>
          <w:ilvl w:val="0"/>
          <w:numId w:val="4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Does your dedicated IBD nurse attend congresses and training courses in the IBD field?</w:t>
      </w:r>
    </w:p>
    <w:p w:rsidR="001C51E7" w:rsidRPr="001C51E7" w:rsidRDefault="001C51E7" w:rsidP="001C51E7">
      <w:pPr>
        <w:numPr>
          <w:ilvl w:val="0"/>
          <w:numId w:val="4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Yes</w:t>
      </w:r>
    </w:p>
    <w:p w:rsidR="001C51E7" w:rsidRPr="001C51E7" w:rsidRDefault="001C51E7" w:rsidP="001C51E7">
      <w:pPr>
        <w:numPr>
          <w:ilvl w:val="0"/>
          <w:numId w:val="4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No</w:t>
      </w:r>
    </w:p>
    <w:p w:rsidR="001C51E7" w:rsidRPr="001C51E7" w:rsidRDefault="001C51E7" w:rsidP="001C51E7">
      <w:pPr>
        <w:numPr>
          <w:ilvl w:val="0"/>
          <w:numId w:val="4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 xml:space="preserve">I </w:t>
      </w:r>
      <w:proofErr w:type="spellStart"/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don’t</w:t>
      </w:r>
      <w:proofErr w:type="spellEnd"/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 xml:space="preserve"> know</w:t>
      </w:r>
    </w:p>
    <w:p w:rsidR="001C51E7" w:rsidRPr="001C51E7" w:rsidRDefault="001C51E7" w:rsidP="001C51E7">
      <w:pPr>
        <w:numPr>
          <w:ilvl w:val="0"/>
          <w:numId w:val="4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Does your dedicated IBD nurse offer telephone or email support for patients?</w:t>
      </w:r>
    </w:p>
    <w:p w:rsidR="001C51E7" w:rsidRPr="001C51E7" w:rsidRDefault="001C51E7" w:rsidP="001C51E7">
      <w:pPr>
        <w:numPr>
          <w:ilvl w:val="0"/>
          <w:numId w:val="4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Yes</w:t>
      </w:r>
    </w:p>
    <w:p w:rsidR="001C51E7" w:rsidRPr="001C51E7" w:rsidRDefault="001C51E7" w:rsidP="001C51E7">
      <w:pPr>
        <w:numPr>
          <w:ilvl w:val="0"/>
          <w:numId w:val="4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No</w:t>
      </w:r>
    </w:p>
    <w:p w:rsidR="001C51E7" w:rsidRPr="001C51E7" w:rsidRDefault="001C51E7" w:rsidP="001C51E7">
      <w:pPr>
        <w:numPr>
          <w:ilvl w:val="0"/>
          <w:numId w:val="45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How well does your dedicated IBD nurse educate patients on living with the disease, including using informational materials?</w:t>
      </w:r>
    </w:p>
    <w:p w:rsidR="001C51E7" w:rsidRPr="001C51E7" w:rsidRDefault="001C51E7" w:rsidP="001C51E7">
      <w:pPr>
        <w:numPr>
          <w:ilvl w:val="0"/>
          <w:numId w:val="4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Rate from 1 to 10.</w:t>
      </w:r>
    </w:p>
    <w:p w:rsidR="001C51E7" w:rsidRPr="001C51E7" w:rsidRDefault="001C51E7" w:rsidP="001C51E7">
      <w:pPr>
        <w:numPr>
          <w:ilvl w:val="0"/>
          <w:numId w:val="47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How well does your dedicated IBD nurse provide health education for patient caregivers?</w:t>
      </w:r>
    </w:p>
    <w:p w:rsidR="001C51E7" w:rsidRPr="001C51E7" w:rsidRDefault="001C51E7" w:rsidP="001C51E7">
      <w:pPr>
        <w:numPr>
          <w:ilvl w:val="0"/>
          <w:numId w:val="48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Rate from 1 to 10.</w:t>
      </w:r>
    </w:p>
    <w:p w:rsidR="001C51E7" w:rsidRPr="001C51E7" w:rsidRDefault="001C51E7" w:rsidP="001C51E7">
      <w:pPr>
        <w:numPr>
          <w:ilvl w:val="0"/>
          <w:numId w:val="49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How well does your dedicated IBD nurse know about technological innovations useful for managing IBD?</w:t>
      </w:r>
    </w:p>
    <w:p w:rsidR="001C51E7" w:rsidRPr="001C51E7" w:rsidRDefault="001C51E7" w:rsidP="001C51E7">
      <w:pPr>
        <w:numPr>
          <w:ilvl w:val="0"/>
          <w:numId w:val="50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Rate from 1 to 10.</w:t>
      </w:r>
    </w:p>
    <w:p w:rsidR="001C51E7" w:rsidRPr="001C51E7" w:rsidRDefault="001C51E7" w:rsidP="001C51E7">
      <w:pPr>
        <w:numPr>
          <w:ilvl w:val="0"/>
          <w:numId w:val="5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How competent is your dedicated IBD nurse regarding current regulations and supporting patients in protecting their rights?</w:t>
      </w:r>
    </w:p>
    <w:p w:rsidR="001C51E7" w:rsidRPr="001C51E7" w:rsidRDefault="001C51E7" w:rsidP="001C51E7">
      <w:pPr>
        <w:numPr>
          <w:ilvl w:val="0"/>
          <w:numId w:val="5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lastRenderedPageBreak/>
        <w:t>Rate from 1 to 10.</w:t>
      </w:r>
    </w:p>
    <w:p w:rsidR="001C51E7" w:rsidRPr="001C51E7" w:rsidRDefault="001C51E7" w:rsidP="001C51E7">
      <w:pPr>
        <w:numPr>
          <w:ilvl w:val="0"/>
          <w:numId w:val="5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How well does your dedicated IBD nurse manage patients in pre- and post-pregnancy phases?</w:t>
      </w:r>
    </w:p>
    <w:p w:rsidR="001C51E7" w:rsidRPr="001C51E7" w:rsidRDefault="001C51E7" w:rsidP="001C51E7">
      <w:pPr>
        <w:numPr>
          <w:ilvl w:val="0"/>
          <w:numId w:val="5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Rate from 1 to 10.</w:t>
      </w:r>
    </w:p>
    <w:p w:rsidR="001C51E7" w:rsidRPr="001C51E7" w:rsidRDefault="001C51E7" w:rsidP="001C51E7">
      <w:pPr>
        <w:numPr>
          <w:ilvl w:val="0"/>
          <w:numId w:val="55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How competent is your dedicated IBD nurse in informing patients about travel requirements and care options away from home?</w:t>
      </w:r>
    </w:p>
    <w:p w:rsidR="001C51E7" w:rsidRPr="001C51E7" w:rsidRDefault="001C51E7" w:rsidP="001C51E7">
      <w:pPr>
        <w:numPr>
          <w:ilvl w:val="0"/>
          <w:numId w:val="5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Rate from 1 to 10.</w:t>
      </w:r>
    </w:p>
    <w:p w:rsidR="001C51E7" w:rsidRPr="001C51E7" w:rsidRDefault="001C51E7" w:rsidP="001C51E7">
      <w:pPr>
        <w:numPr>
          <w:ilvl w:val="0"/>
          <w:numId w:val="57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How well does your dedicated IBD nurse understand the vaccination needs of patients and provide relevant information?</w:t>
      </w:r>
    </w:p>
    <w:p w:rsidR="001C51E7" w:rsidRPr="001C51E7" w:rsidRDefault="001C51E7" w:rsidP="001C51E7">
      <w:pPr>
        <w:numPr>
          <w:ilvl w:val="0"/>
          <w:numId w:val="58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Rate from 1 to 10.</w:t>
      </w:r>
    </w:p>
    <w:p w:rsidR="001C51E7" w:rsidRPr="001C51E7" w:rsidRDefault="001C51E7" w:rsidP="001C51E7">
      <w:pPr>
        <w:numPr>
          <w:ilvl w:val="0"/>
          <w:numId w:val="59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How well does your dedicated IBD nurse recognize comorbidities and extraintestinal manifestations related to your disease?</w:t>
      </w:r>
    </w:p>
    <w:p w:rsidR="001C51E7" w:rsidRPr="001C51E7" w:rsidRDefault="001C51E7" w:rsidP="001C51E7">
      <w:pPr>
        <w:numPr>
          <w:ilvl w:val="0"/>
          <w:numId w:val="60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Rate from 1 to 10.</w:t>
      </w:r>
    </w:p>
    <w:p w:rsidR="001C51E7" w:rsidRPr="001C51E7" w:rsidRDefault="001C51E7" w:rsidP="001C51E7">
      <w:pPr>
        <w:numPr>
          <w:ilvl w:val="0"/>
          <w:numId w:val="6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How competent and experienced is your dedicated IBD nurse in research?</w:t>
      </w:r>
    </w:p>
    <w:p w:rsidR="001C51E7" w:rsidRPr="001C51E7" w:rsidRDefault="001C51E7" w:rsidP="001C51E7">
      <w:pPr>
        <w:numPr>
          <w:ilvl w:val="0"/>
          <w:numId w:val="6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Rate from 1 to 10.</w:t>
      </w:r>
    </w:p>
    <w:p w:rsidR="001C51E7" w:rsidRPr="001C51E7" w:rsidRDefault="001C51E7" w:rsidP="001C51E7">
      <w:pPr>
        <w:numPr>
          <w:ilvl w:val="0"/>
          <w:numId w:val="6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Does your dedicated IBD nurse conduct clinical studies?</w:t>
      </w:r>
    </w:p>
    <w:p w:rsidR="001C51E7" w:rsidRPr="001C51E7" w:rsidRDefault="001C51E7" w:rsidP="001C51E7">
      <w:pPr>
        <w:numPr>
          <w:ilvl w:val="0"/>
          <w:numId w:val="6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Yes</w:t>
      </w:r>
    </w:p>
    <w:p w:rsidR="001C51E7" w:rsidRPr="001C51E7" w:rsidRDefault="001C51E7" w:rsidP="001C51E7">
      <w:pPr>
        <w:numPr>
          <w:ilvl w:val="0"/>
          <w:numId w:val="6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No</w:t>
      </w:r>
    </w:p>
    <w:p w:rsidR="001C51E7" w:rsidRPr="001C51E7" w:rsidRDefault="001C51E7" w:rsidP="001C51E7">
      <w:pPr>
        <w:numPr>
          <w:ilvl w:val="0"/>
          <w:numId w:val="6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 xml:space="preserve">I </w:t>
      </w:r>
      <w:proofErr w:type="spellStart"/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don’t</w:t>
      </w:r>
      <w:proofErr w:type="spellEnd"/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 xml:space="preserve"> know</w:t>
      </w:r>
    </w:p>
    <w:p w:rsidR="001C51E7" w:rsidRPr="001C51E7" w:rsidRDefault="001C51E7" w:rsidP="001C51E7">
      <w:pPr>
        <w:numPr>
          <w:ilvl w:val="0"/>
          <w:numId w:val="65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How well does your dedicated IBD nurse collaborate with colleagues from other specialties to provide multidisciplinary care?</w:t>
      </w:r>
    </w:p>
    <w:p w:rsidR="001C51E7" w:rsidRPr="001C51E7" w:rsidRDefault="001C51E7" w:rsidP="001C51E7">
      <w:pPr>
        <w:numPr>
          <w:ilvl w:val="0"/>
          <w:numId w:val="6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Rate from 1 to 10.</w:t>
      </w:r>
    </w:p>
    <w:p w:rsidR="001C51E7" w:rsidRPr="001C51E7" w:rsidRDefault="001C51E7" w:rsidP="001C51E7">
      <w:pPr>
        <w:numPr>
          <w:ilvl w:val="0"/>
          <w:numId w:val="67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val="en-US" w:eastAsia="it-IT"/>
        </w:rPr>
        <w:t>How competent is your dedicated IBD nurse in pain management?</w:t>
      </w:r>
    </w:p>
    <w:p w:rsidR="001C51E7" w:rsidRPr="001C51E7" w:rsidRDefault="001C51E7" w:rsidP="001C51E7">
      <w:pPr>
        <w:numPr>
          <w:ilvl w:val="0"/>
          <w:numId w:val="68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it-IT"/>
        </w:rPr>
      </w:pPr>
      <w:r w:rsidRPr="001C51E7">
        <w:rPr>
          <w:rFonts w:ascii="Times New Roman" w:eastAsia="Times New Roman" w:hAnsi="Times New Roman" w:cs="Times New Roman"/>
          <w:color w:val="000000"/>
          <w:lang w:eastAsia="it-IT"/>
        </w:rPr>
        <w:t>Rate from 1 to 10.</w:t>
      </w:r>
    </w:p>
    <w:p w:rsidR="001C51E7" w:rsidRPr="001C51E7" w:rsidRDefault="001C51E7">
      <w:pPr>
        <w:rPr>
          <w:rFonts w:ascii="Times New Roman" w:hAnsi="Times New Roman" w:cs="Times New Roman"/>
        </w:rPr>
      </w:pPr>
    </w:p>
    <w:sectPr w:rsidR="001C51E7" w:rsidRPr="001C51E7" w:rsidSect="00845F8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1609C"/>
    <w:multiLevelType w:val="multilevel"/>
    <w:tmpl w:val="29805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7D4340"/>
    <w:multiLevelType w:val="multilevel"/>
    <w:tmpl w:val="606C7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4A6828"/>
    <w:multiLevelType w:val="multilevel"/>
    <w:tmpl w:val="17743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FA2715"/>
    <w:multiLevelType w:val="multilevel"/>
    <w:tmpl w:val="26CA6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107485"/>
    <w:multiLevelType w:val="multilevel"/>
    <w:tmpl w:val="C0062516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4C61C50"/>
    <w:multiLevelType w:val="multilevel"/>
    <w:tmpl w:val="A46C4EA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4D30841"/>
    <w:multiLevelType w:val="multilevel"/>
    <w:tmpl w:val="AFE0B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78B7549"/>
    <w:multiLevelType w:val="multilevel"/>
    <w:tmpl w:val="6DC2225E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E3D3B1C"/>
    <w:multiLevelType w:val="multilevel"/>
    <w:tmpl w:val="AF5E44B6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24D1319"/>
    <w:multiLevelType w:val="multilevel"/>
    <w:tmpl w:val="BFEEC6CC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3DA1C3B"/>
    <w:multiLevelType w:val="multilevel"/>
    <w:tmpl w:val="8020B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3F472C6"/>
    <w:multiLevelType w:val="multilevel"/>
    <w:tmpl w:val="C0C4B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4A34868"/>
    <w:multiLevelType w:val="multilevel"/>
    <w:tmpl w:val="E1E82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5FD1B2B"/>
    <w:multiLevelType w:val="multilevel"/>
    <w:tmpl w:val="DD84C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66A5D69"/>
    <w:multiLevelType w:val="multilevel"/>
    <w:tmpl w:val="8C8AE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788578B"/>
    <w:multiLevelType w:val="multilevel"/>
    <w:tmpl w:val="7F5C801C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95146E5"/>
    <w:multiLevelType w:val="multilevel"/>
    <w:tmpl w:val="FE800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B384551"/>
    <w:multiLevelType w:val="multilevel"/>
    <w:tmpl w:val="D6E6F2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CF034AB"/>
    <w:multiLevelType w:val="multilevel"/>
    <w:tmpl w:val="7632E9AC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ED72C6B"/>
    <w:multiLevelType w:val="multilevel"/>
    <w:tmpl w:val="7A0ED0A4"/>
    <w:lvl w:ilvl="0">
      <w:start w:val="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ED73960"/>
    <w:multiLevelType w:val="multilevel"/>
    <w:tmpl w:val="C34859A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009765E"/>
    <w:multiLevelType w:val="multilevel"/>
    <w:tmpl w:val="9278A75A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181597F"/>
    <w:multiLevelType w:val="multilevel"/>
    <w:tmpl w:val="4CB06FA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3C003A6"/>
    <w:multiLevelType w:val="multilevel"/>
    <w:tmpl w:val="5F6C4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4B84639"/>
    <w:multiLevelType w:val="multilevel"/>
    <w:tmpl w:val="8B68926A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3604727E"/>
    <w:multiLevelType w:val="multilevel"/>
    <w:tmpl w:val="1CC41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66335EB"/>
    <w:multiLevelType w:val="multilevel"/>
    <w:tmpl w:val="691A91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6C57484"/>
    <w:multiLevelType w:val="multilevel"/>
    <w:tmpl w:val="914820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36E93441"/>
    <w:multiLevelType w:val="multilevel"/>
    <w:tmpl w:val="C172C820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36E94A6B"/>
    <w:multiLevelType w:val="multilevel"/>
    <w:tmpl w:val="4D8EC0F2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37254CB5"/>
    <w:multiLevelType w:val="multilevel"/>
    <w:tmpl w:val="006EC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38A95F10"/>
    <w:multiLevelType w:val="multilevel"/>
    <w:tmpl w:val="726CF4F0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3A353933"/>
    <w:multiLevelType w:val="multilevel"/>
    <w:tmpl w:val="17F67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3A464676"/>
    <w:multiLevelType w:val="multilevel"/>
    <w:tmpl w:val="DD163C4E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3BF43437"/>
    <w:multiLevelType w:val="multilevel"/>
    <w:tmpl w:val="D8FA9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3F2C47A2"/>
    <w:multiLevelType w:val="multilevel"/>
    <w:tmpl w:val="873475C8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40205E04"/>
    <w:multiLevelType w:val="multilevel"/>
    <w:tmpl w:val="048487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41A7752A"/>
    <w:multiLevelType w:val="multilevel"/>
    <w:tmpl w:val="37CC1F32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41E82BAE"/>
    <w:multiLevelType w:val="multilevel"/>
    <w:tmpl w:val="BAFCD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48966579"/>
    <w:multiLevelType w:val="multilevel"/>
    <w:tmpl w:val="4CDAC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4C004E50"/>
    <w:multiLevelType w:val="multilevel"/>
    <w:tmpl w:val="103E9E88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4CB04AB3"/>
    <w:multiLevelType w:val="multilevel"/>
    <w:tmpl w:val="D4F20060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4D4214BD"/>
    <w:multiLevelType w:val="multilevel"/>
    <w:tmpl w:val="88220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537B698F"/>
    <w:multiLevelType w:val="multilevel"/>
    <w:tmpl w:val="A64AE8AC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548E0847"/>
    <w:multiLevelType w:val="multilevel"/>
    <w:tmpl w:val="6BB2F4DC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559F733D"/>
    <w:multiLevelType w:val="multilevel"/>
    <w:tmpl w:val="65086B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56DC7FF6"/>
    <w:multiLevelType w:val="multilevel"/>
    <w:tmpl w:val="B1161B0C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5D472D44"/>
    <w:multiLevelType w:val="multilevel"/>
    <w:tmpl w:val="80640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5EFA6030"/>
    <w:multiLevelType w:val="multilevel"/>
    <w:tmpl w:val="A760A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5FDC47DF"/>
    <w:multiLevelType w:val="multilevel"/>
    <w:tmpl w:val="F8FA15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60266D91"/>
    <w:multiLevelType w:val="multilevel"/>
    <w:tmpl w:val="3D0EA8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63FB62FB"/>
    <w:multiLevelType w:val="multilevel"/>
    <w:tmpl w:val="1AA6DA70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647767C6"/>
    <w:multiLevelType w:val="multilevel"/>
    <w:tmpl w:val="BF6414FA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65C466D0"/>
    <w:multiLevelType w:val="multilevel"/>
    <w:tmpl w:val="1892E0F8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68705EB0"/>
    <w:multiLevelType w:val="multilevel"/>
    <w:tmpl w:val="7EDC2A98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690F262D"/>
    <w:multiLevelType w:val="multilevel"/>
    <w:tmpl w:val="9022D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6C5C51EA"/>
    <w:multiLevelType w:val="multilevel"/>
    <w:tmpl w:val="A294708A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6CDD3B45"/>
    <w:multiLevelType w:val="multilevel"/>
    <w:tmpl w:val="FF529590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6E0B62AC"/>
    <w:multiLevelType w:val="multilevel"/>
    <w:tmpl w:val="7384304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73350365"/>
    <w:multiLevelType w:val="multilevel"/>
    <w:tmpl w:val="CBA061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763E7DEF"/>
    <w:multiLevelType w:val="multilevel"/>
    <w:tmpl w:val="FE709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765C7C8F"/>
    <w:multiLevelType w:val="multilevel"/>
    <w:tmpl w:val="8C5E66C2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78A64771"/>
    <w:multiLevelType w:val="multilevel"/>
    <w:tmpl w:val="F1981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 w15:restartNumberingAfterBreak="0">
    <w:nsid w:val="7923745D"/>
    <w:multiLevelType w:val="multilevel"/>
    <w:tmpl w:val="E6D63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796D22B3"/>
    <w:multiLevelType w:val="multilevel"/>
    <w:tmpl w:val="B72CB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5" w15:restartNumberingAfterBreak="0">
    <w:nsid w:val="79FA2EEE"/>
    <w:multiLevelType w:val="multilevel"/>
    <w:tmpl w:val="27E499E0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7B467E5D"/>
    <w:multiLevelType w:val="multilevel"/>
    <w:tmpl w:val="396C7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7DA73D6A"/>
    <w:multiLevelType w:val="multilevel"/>
    <w:tmpl w:val="774410DE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60622343">
    <w:abstractNumId w:val="59"/>
  </w:num>
  <w:num w:numId="2" w16cid:durableId="550775294">
    <w:abstractNumId w:val="55"/>
  </w:num>
  <w:num w:numId="3" w16cid:durableId="363336116">
    <w:abstractNumId w:val="20"/>
  </w:num>
  <w:num w:numId="4" w16cid:durableId="253704850">
    <w:abstractNumId w:val="39"/>
  </w:num>
  <w:num w:numId="5" w16cid:durableId="1546480616">
    <w:abstractNumId w:val="22"/>
  </w:num>
  <w:num w:numId="6" w16cid:durableId="1380126550">
    <w:abstractNumId w:val="63"/>
  </w:num>
  <w:num w:numId="7" w16cid:durableId="741753891">
    <w:abstractNumId w:val="5"/>
  </w:num>
  <w:num w:numId="8" w16cid:durableId="1844515475">
    <w:abstractNumId w:val="11"/>
  </w:num>
  <w:num w:numId="9" w16cid:durableId="111443658">
    <w:abstractNumId w:val="46"/>
  </w:num>
  <w:num w:numId="10" w16cid:durableId="188878119">
    <w:abstractNumId w:val="50"/>
  </w:num>
  <w:num w:numId="11" w16cid:durableId="1769111485">
    <w:abstractNumId w:val="41"/>
  </w:num>
  <w:num w:numId="12" w16cid:durableId="1193373715">
    <w:abstractNumId w:val="38"/>
  </w:num>
  <w:num w:numId="13" w16cid:durableId="605620428">
    <w:abstractNumId w:val="44"/>
  </w:num>
  <w:num w:numId="14" w16cid:durableId="1658264419">
    <w:abstractNumId w:val="10"/>
  </w:num>
  <w:num w:numId="15" w16cid:durableId="609749140">
    <w:abstractNumId w:val="58"/>
  </w:num>
  <w:num w:numId="16" w16cid:durableId="196360371">
    <w:abstractNumId w:val="32"/>
  </w:num>
  <w:num w:numId="17" w16cid:durableId="1140535019">
    <w:abstractNumId w:val="51"/>
  </w:num>
  <w:num w:numId="18" w16cid:durableId="1258633897">
    <w:abstractNumId w:val="14"/>
  </w:num>
  <w:num w:numId="19" w16cid:durableId="32000505">
    <w:abstractNumId w:val="28"/>
  </w:num>
  <w:num w:numId="20" w16cid:durableId="1242258156">
    <w:abstractNumId w:val="2"/>
  </w:num>
  <w:num w:numId="21" w16cid:durableId="740712121">
    <w:abstractNumId w:val="40"/>
  </w:num>
  <w:num w:numId="22" w16cid:durableId="902057524">
    <w:abstractNumId w:val="30"/>
  </w:num>
  <w:num w:numId="23" w16cid:durableId="640157886">
    <w:abstractNumId w:val="53"/>
  </w:num>
  <w:num w:numId="24" w16cid:durableId="1768648869">
    <w:abstractNumId w:val="6"/>
  </w:num>
  <w:num w:numId="25" w16cid:durableId="234903073">
    <w:abstractNumId w:val="31"/>
  </w:num>
  <w:num w:numId="26" w16cid:durableId="814831754">
    <w:abstractNumId w:val="60"/>
  </w:num>
  <w:num w:numId="27" w16cid:durableId="823163164">
    <w:abstractNumId w:val="54"/>
  </w:num>
  <w:num w:numId="28" w16cid:durableId="1265267961">
    <w:abstractNumId w:val="1"/>
  </w:num>
  <w:num w:numId="29" w16cid:durableId="967667722">
    <w:abstractNumId w:val="24"/>
  </w:num>
  <w:num w:numId="30" w16cid:durableId="943226151">
    <w:abstractNumId w:val="0"/>
  </w:num>
  <w:num w:numId="31" w16cid:durableId="537354769">
    <w:abstractNumId w:val="15"/>
  </w:num>
  <w:num w:numId="32" w16cid:durableId="388382833">
    <w:abstractNumId w:val="66"/>
  </w:num>
  <w:num w:numId="33" w16cid:durableId="1707827578">
    <w:abstractNumId w:val="65"/>
  </w:num>
  <w:num w:numId="34" w16cid:durableId="2040162155">
    <w:abstractNumId w:val="48"/>
  </w:num>
  <w:num w:numId="35" w16cid:durableId="1352683162">
    <w:abstractNumId w:val="29"/>
  </w:num>
  <w:num w:numId="36" w16cid:durableId="703793944">
    <w:abstractNumId w:val="16"/>
  </w:num>
  <w:num w:numId="37" w16cid:durableId="228538492">
    <w:abstractNumId w:val="37"/>
  </w:num>
  <w:num w:numId="38" w16cid:durableId="1098870223">
    <w:abstractNumId w:val="13"/>
  </w:num>
  <w:num w:numId="39" w16cid:durableId="1739205148">
    <w:abstractNumId w:val="56"/>
  </w:num>
  <w:num w:numId="40" w16cid:durableId="1571888877">
    <w:abstractNumId w:val="27"/>
  </w:num>
  <w:num w:numId="41" w16cid:durableId="1893348217">
    <w:abstractNumId w:val="7"/>
  </w:num>
  <w:num w:numId="42" w16cid:durableId="743841257">
    <w:abstractNumId w:val="47"/>
  </w:num>
  <w:num w:numId="43" w16cid:durableId="338049037">
    <w:abstractNumId w:val="18"/>
  </w:num>
  <w:num w:numId="44" w16cid:durableId="142433430">
    <w:abstractNumId w:val="64"/>
  </w:num>
  <w:num w:numId="45" w16cid:durableId="779878937">
    <w:abstractNumId w:val="8"/>
  </w:num>
  <w:num w:numId="46" w16cid:durableId="230047733">
    <w:abstractNumId w:val="17"/>
  </w:num>
  <w:num w:numId="47" w16cid:durableId="294415406">
    <w:abstractNumId w:val="57"/>
  </w:num>
  <w:num w:numId="48" w16cid:durableId="2097095713">
    <w:abstractNumId w:val="62"/>
  </w:num>
  <w:num w:numId="49" w16cid:durableId="1816994669">
    <w:abstractNumId w:val="33"/>
  </w:num>
  <w:num w:numId="50" w16cid:durableId="393698791">
    <w:abstractNumId w:val="36"/>
  </w:num>
  <w:num w:numId="51" w16cid:durableId="1561748134">
    <w:abstractNumId w:val="21"/>
  </w:num>
  <w:num w:numId="52" w16cid:durableId="512375002">
    <w:abstractNumId w:val="23"/>
  </w:num>
  <w:num w:numId="53" w16cid:durableId="2020882797">
    <w:abstractNumId w:val="35"/>
  </w:num>
  <w:num w:numId="54" w16cid:durableId="1404140535">
    <w:abstractNumId w:val="42"/>
  </w:num>
  <w:num w:numId="55" w16cid:durableId="259417653">
    <w:abstractNumId w:val="4"/>
  </w:num>
  <w:num w:numId="56" w16cid:durableId="525562699">
    <w:abstractNumId w:val="45"/>
  </w:num>
  <w:num w:numId="57" w16cid:durableId="224530433">
    <w:abstractNumId w:val="52"/>
  </w:num>
  <w:num w:numId="58" w16cid:durableId="1855342511">
    <w:abstractNumId w:val="12"/>
  </w:num>
  <w:num w:numId="59" w16cid:durableId="1621495931">
    <w:abstractNumId w:val="43"/>
  </w:num>
  <w:num w:numId="60" w16cid:durableId="162206845">
    <w:abstractNumId w:val="49"/>
  </w:num>
  <w:num w:numId="61" w16cid:durableId="1495031218">
    <w:abstractNumId w:val="19"/>
  </w:num>
  <w:num w:numId="62" w16cid:durableId="248007068">
    <w:abstractNumId w:val="26"/>
  </w:num>
  <w:num w:numId="63" w16cid:durableId="2094475771">
    <w:abstractNumId w:val="9"/>
  </w:num>
  <w:num w:numId="64" w16cid:durableId="206963477">
    <w:abstractNumId w:val="34"/>
  </w:num>
  <w:num w:numId="65" w16cid:durableId="1176724286">
    <w:abstractNumId w:val="61"/>
  </w:num>
  <w:num w:numId="66" w16cid:durableId="901912003">
    <w:abstractNumId w:val="3"/>
  </w:num>
  <w:num w:numId="67" w16cid:durableId="1025861926">
    <w:abstractNumId w:val="67"/>
  </w:num>
  <w:num w:numId="68" w16cid:durableId="1198663740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1E7"/>
    <w:rsid w:val="0000419B"/>
    <w:rsid w:val="000147E2"/>
    <w:rsid w:val="00014812"/>
    <w:rsid w:val="00016203"/>
    <w:rsid w:val="00017927"/>
    <w:rsid w:val="0002227E"/>
    <w:rsid w:val="00026EA4"/>
    <w:rsid w:val="000306F1"/>
    <w:rsid w:val="00031F8F"/>
    <w:rsid w:val="0003689E"/>
    <w:rsid w:val="000444E3"/>
    <w:rsid w:val="00053B47"/>
    <w:rsid w:val="00056DE5"/>
    <w:rsid w:val="00060BA6"/>
    <w:rsid w:val="000665C9"/>
    <w:rsid w:val="00067080"/>
    <w:rsid w:val="000673E5"/>
    <w:rsid w:val="00070F16"/>
    <w:rsid w:val="00072F1E"/>
    <w:rsid w:val="00074EC7"/>
    <w:rsid w:val="0007576E"/>
    <w:rsid w:val="00082D34"/>
    <w:rsid w:val="0008578A"/>
    <w:rsid w:val="00085B8E"/>
    <w:rsid w:val="00092ADB"/>
    <w:rsid w:val="000938CB"/>
    <w:rsid w:val="000950D4"/>
    <w:rsid w:val="0009541E"/>
    <w:rsid w:val="000957B1"/>
    <w:rsid w:val="000A0FD4"/>
    <w:rsid w:val="000A46A7"/>
    <w:rsid w:val="000A5251"/>
    <w:rsid w:val="000A758C"/>
    <w:rsid w:val="000B1018"/>
    <w:rsid w:val="000B1FFB"/>
    <w:rsid w:val="000B296A"/>
    <w:rsid w:val="000B57DC"/>
    <w:rsid w:val="000B6EC0"/>
    <w:rsid w:val="000B71DE"/>
    <w:rsid w:val="000C0271"/>
    <w:rsid w:val="000C72E5"/>
    <w:rsid w:val="000D0872"/>
    <w:rsid w:val="000D3E25"/>
    <w:rsid w:val="000D420A"/>
    <w:rsid w:val="000E44B4"/>
    <w:rsid w:val="000E4FDA"/>
    <w:rsid w:val="000E545C"/>
    <w:rsid w:val="000E5670"/>
    <w:rsid w:val="000E66E6"/>
    <w:rsid w:val="000F4B7F"/>
    <w:rsid w:val="000F4F75"/>
    <w:rsid w:val="00102DB5"/>
    <w:rsid w:val="001043B3"/>
    <w:rsid w:val="001045BB"/>
    <w:rsid w:val="001045C2"/>
    <w:rsid w:val="001064EE"/>
    <w:rsid w:val="00107533"/>
    <w:rsid w:val="001118BE"/>
    <w:rsid w:val="0011409B"/>
    <w:rsid w:val="00120A4B"/>
    <w:rsid w:val="00121F5D"/>
    <w:rsid w:val="00122E3A"/>
    <w:rsid w:val="001378D8"/>
    <w:rsid w:val="00142866"/>
    <w:rsid w:val="00143D9E"/>
    <w:rsid w:val="001446B5"/>
    <w:rsid w:val="0015159D"/>
    <w:rsid w:val="001518B7"/>
    <w:rsid w:val="00155A1B"/>
    <w:rsid w:val="00157361"/>
    <w:rsid w:val="00160140"/>
    <w:rsid w:val="0016039A"/>
    <w:rsid w:val="001616CE"/>
    <w:rsid w:val="00161CEC"/>
    <w:rsid w:val="00162714"/>
    <w:rsid w:val="00162F02"/>
    <w:rsid w:val="001658DC"/>
    <w:rsid w:val="001708D8"/>
    <w:rsid w:val="00172A59"/>
    <w:rsid w:val="00173040"/>
    <w:rsid w:val="0017504A"/>
    <w:rsid w:val="00177430"/>
    <w:rsid w:val="00180097"/>
    <w:rsid w:val="001813D3"/>
    <w:rsid w:val="001814E3"/>
    <w:rsid w:val="00187C3E"/>
    <w:rsid w:val="00192186"/>
    <w:rsid w:val="0019355E"/>
    <w:rsid w:val="001A020C"/>
    <w:rsid w:val="001A0A20"/>
    <w:rsid w:val="001A43C0"/>
    <w:rsid w:val="001A4A36"/>
    <w:rsid w:val="001A65B3"/>
    <w:rsid w:val="001A6E74"/>
    <w:rsid w:val="001B6B17"/>
    <w:rsid w:val="001B7C7A"/>
    <w:rsid w:val="001B7D6A"/>
    <w:rsid w:val="001C5041"/>
    <w:rsid w:val="001C51E7"/>
    <w:rsid w:val="001D432B"/>
    <w:rsid w:val="001D44D9"/>
    <w:rsid w:val="001D530C"/>
    <w:rsid w:val="001D54FB"/>
    <w:rsid w:val="001D6AA6"/>
    <w:rsid w:val="001E02AD"/>
    <w:rsid w:val="001E146B"/>
    <w:rsid w:val="001E150F"/>
    <w:rsid w:val="001E2A09"/>
    <w:rsid w:val="001E50D4"/>
    <w:rsid w:val="001E63D7"/>
    <w:rsid w:val="001E7692"/>
    <w:rsid w:val="001F1FAC"/>
    <w:rsid w:val="001F2E6E"/>
    <w:rsid w:val="001F4E87"/>
    <w:rsid w:val="002022BE"/>
    <w:rsid w:val="0020264C"/>
    <w:rsid w:val="00204314"/>
    <w:rsid w:val="00212786"/>
    <w:rsid w:val="0021376E"/>
    <w:rsid w:val="0021545D"/>
    <w:rsid w:val="00222C86"/>
    <w:rsid w:val="00226881"/>
    <w:rsid w:val="002268B2"/>
    <w:rsid w:val="00231265"/>
    <w:rsid w:val="00231F4F"/>
    <w:rsid w:val="0023482D"/>
    <w:rsid w:val="00235345"/>
    <w:rsid w:val="00235577"/>
    <w:rsid w:val="00246893"/>
    <w:rsid w:val="0024753B"/>
    <w:rsid w:val="002507F5"/>
    <w:rsid w:val="00250E9E"/>
    <w:rsid w:val="0025278F"/>
    <w:rsid w:val="002529D1"/>
    <w:rsid w:val="00254E27"/>
    <w:rsid w:val="00256B01"/>
    <w:rsid w:val="0026256C"/>
    <w:rsid w:val="0026271B"/>
    <w:rsid w:val="00262B14"/>
    <w:rsid w:val="00262CB1"/>
    <w:rsid w:val="00267E0F"/>
    <w:rsid w:val="002753A7"/>
    <w:rsid w:val="00281085"/>
    <w:rsid w:val="00281E5B"/>
    <w:rsid w:val="002853E2"/>
    <w:rsid w:val="002867DD"/>
    <w:rsid w:val="0028757F"/>
    <w:rsid w:val="00287C39"/>
    <w:rsid w:val="00290ACD"/>
    <w:rsid w:val="00290D9B"/>
    <w:rsid w:val="0029145A"/>
    <w:rsid w:val="00293176"/>
    <w:rsid w:val="00297564"/>
    <w:rsid w:val="002A5567"/>
    <w:rsid w:val="002A6C62"/>
    <w:rsid w:val="002B0094"/>
    <w:rsid w:val="002C19DC"/>
    <w:rsid w:val="002C234F"/>
    <w:rsid w:val="002C3F99"/>
    <w:rsid w:val="002C619D"/>
    <w:rsid w:val="002C751C"/>
    <w:rsid w:val="002D115A"/>
    <w:rsid w:val="002D1B67"/>
    <w:rsid w:val="002D30BE"/>
    <w:rsid w:val="002D39F2"/>
    <w:rsid w:val="002D6CF7"/>
    <w:rsid w:val="002E06FE"/>
    <w:rsid w:val="002E23DC"/>
    <w:rsid w:val="002E3659"/>
    <w:rsid w:val="002E714E"/>
    <w:rsid w:val="002E742A"/>
    <w:rsid w:val="002F45E0"/>
    <w:rsid w:val="002F5183"/>
    <w:rsid w:val="002F5854"/>
    <w:rsid w:val="002F74F1"/>
    <w:rsid w:val="0030117B"/>
    <w:rsid w:val="003023A0"/>
    <w:rsid w:val="00303F81"/>
    <w:rsid w:val="003059BA"/>
    <w:rsid w:val="003069FD"/>
    <w:rsid w:val="0031321B"/>
    <w:rsid w:val="003170EB"/>
    <w:rsid w:val="00317D81"/>
    <w:rsid w:val="003360C6"/>
    <w:rsid w:val="003360EB"/>
    <w:rsid w:val="00336C6E"/>
    <w:rsid w:val="0034178E"/>
    <w:rsid w:val="00345C5F"/>
    <w:rsid w:val="00346F02"/>
    <w:rsid w:val="003527A7"/>
    <w:rsid w:val="00361D04"/>
    <w:rsid w:val="00361F83"/>
    <w:rsid w:val="00364A71"/>
    <w:rsid w:val="00370EC3"/>
    <w:rsid w:val="00372E2D"/>
    <w:rsid w:val="003746C1"/>
    <w:rsid w:val="00375B2A"/>
    <w:rsid w:val="00382B82"/>
    <w:rsid w:val="003830D2"/>
    <w:rsid w:val="00385AAC"/>
    <w:rsid w:val="003864CC"/>
    <w:rsid w:val="00386A66"/>
    <w:rsid w:val="00390BE0"/>
    <w:rsid w:val="003940A2"/>
    <w:rsid w:val="0039509C"/>
    <w:rsid w:val="003957F9"/>
    <w:rsid w:val="00397F5A"/>
    <w:rsid w:val="003A195C"/>
    <w:rsid w:val="003A511B"/>
    <w:rsid w:val="003A5189"/>
    <w:rsid w:val="003A7113"/>
    <w:rsid w:val="003B4071"/>
    <w:rsid w:val="003B4609"/>
    <w:rsid w:val="003C2A6E"/>
    <w:rsid w:val="003C4129"/>
    <w:rsid w:val="003C63B8"/>
    <w:rsid w:val="003C7251"/>
    <w:rsid w:val="003D171B"/>
    <w:rsid w:val="003D5CA6"/>
    <w:rsid w:val="003D665A"/>
    <w:rsid w:val="003D6995"/>
    <w:rsid w:val="003D7616"/>
    <w:rsid w:val="003D7CE7"/>
    <w:rsid w:val="003E0328"/>
    <w:rsid w:val="003E0E03"/>
    <w:rsid w:val="003E189F"/>
    <w:rsid w:val="003E1D15"/>
    <w:rsid w:val="003E3EF5"/>
    <w:rsid w:val="003E48F9"/>
    <w:rsid w:val="003E6369"/>
    <w:rsid w:val="003F1DB9"/>
    <w:rsid w:val="003F2517"/>
    <w:rsid w:val="003F3C48"/>
    <w:rsid w:val="003F3E7E"/>
    <w:rsid w:val="003F5434"/>
    <w:rsid w:val="003F6ABD"/>
    <w:rsid w:val="004018E6"/>
    <w:rsid w:val="0040309E"/>
    <w:rsid w:val="00406701"/>
    <w:rsid w:val="0041294A"/>
    <w:rsid w:val="00422B81"/>
    <w:rsid w:val="00430113"/>
    <w:rsid w:val="00430790"/>
    <w:rsid w:val="004307B0"/>
    <w:rsid w:val="00436AE4"/>
    <w:rsid w:val="00443400"/>
    <w:rsid w:val="00447495"/>
    <w:rsid w:val="004503AA"/>
    <w:rsid w:val="00451DA5"/>
    <w:rsid w:val="00452A5C"/>
    <w:rsid w:val="004530FF"/>
    <w:rsid w:val="00453D7C"/>
    <w:rsid w:val="00460397"/>
    <w:rsid w:val="00465E3A"/>
    <w:rsid w:val="00470D71"/>
    <w:rsid w:val="00471737"/>
    <w:rsid w:val="0047643A"/>
    <w:rsid w:val="00486562"/>
    <w:rsid w:val="00493DDF"/>
    <w:rsid w:val="0049560D"/>
    <w:rsid w:val="004A0338"/>
    <w:rsid w:val="004C114F"/>
    <w:rsid w:val="004C2549"/>
    <w:rsid w:val="004C36F5"/>
    <w:rsid w:val="004C4219"/>
    <w:rsid w:val="004C6FBD"/>
    <w:rsid w:val="004C762B"/>
    <w:rsid w:val="004D0628"/>
    <w:rsid w:val="004D237B"/>
    <w:rsid w:val="004D33D0"/>
    <w:rsid w:val="004D55AB"/>
    <w:rsid w:val="004D5640"/>
    <w:rsid w:val="004D5F3E"/>
    <w:rsid w:val="004E1F6A"/>
    <w:rsid w:val="004E3FE1"/>
    <w:rsid w:val="004E5ABC"/>
    <w:rsid w:val="004E5ACF"/>
    <w:rsid w:val="004E7FE9"/>
    <w:rsid w:val="004F1A22"/>
    <w:rsid w:val="004F2258"/>
    <w:rsid w:val="004F618C"/>
    <w:rsid w:val="0050086C"/>
    <w:rsid w:val="00500D24"/>
    <w:rsid w:val="005056C0"/>
    <w:rsid w:val="00506928"/>
    <w:rsid w:val="00507738"/>
    <w:rsid w:val="00514563"/>
    <w:rsid w:val="00514C0F"/>
    <w:rsid w:val="00515394"/>
    <w:rsid w:val="005212B0"/>
    <w:rsid w:val="00523CB6"/>
    <w:rsid w:val="0053083D"/>
    <w:rsid w:val="00530A84"/>
    <w:rsid w:val="0053510F"/>
    <w:rsid w:val="00535328"/>
    <w:rsid w:val="00535DE8"/>
    <w:rsid w:val="005409EB"/>
    <w:rsid w:val="00540C69"/>
    <w:rsid w:val="005446B8"/>
    <w:rsid w:val="00544D62"/>
    <w:rsid w:val="0054644B"/>
    <w:rsid w:val="00546A5F"/>
    <w:rsid w:val="0055095A"/>
    <w:rsid w:val="005517F7"/>
    <w:rsid w:val="0055373F"/>
    <w:rsid w:val="0056031C"/>
    <w:rsid w:val="005608E1"/>
    <w:rsid w:val="005611EE"/>
    <w:rsid w:val="005639B7"/>
    <w:rsid w:val="0056522D"/>
    <w:rsid w:val="00567A05"/>
    <w:rsid w:val="0057465C"/>
    <w:rsid w:val="005779EE"/>
    <w:rsid w:val="005870DD"/>
    <w:rsid w:val="00587198"/>
    <w:rsid w:val="005906C3"/>
    <w:rsid w:val="005933BB"/>
    <w:rsid w:val="00596301"/>
    <w:rsid w:val="00596463"/>
    <w:rsid w:val="005A033B"/>
    <w:rsid w:val="005A2136"/>
    <w:rsid w:val="005A227C"/>
    <w:rsid w:val="005A4EA3"/>
    <w:rsid w:val="005B0498"/>
    <w:rsid w:val="005B2D6F"/>
    <w:rsid w:val="005B3446"/>
    <w:rsid w:val="005B5347"/>
    <w:rsid w:val="005C18BC"/>
    <w:rsid w:val="005C2683"/>
    <w:rsid w:val="005C33AD"/>
    <w:rsid w:val="005C61D6"/>
    <w:rsid w:val="005D043A"/>
    <w:rsid w:val="005D2817"/>
    <w:rsid w:val="005D3F80"/>
    <w:rsid w:val="005E555A"/>
    <w:rsid w:val="005F3B8E"/>
    <w:rsid w:val="005F3CC6"/>
    <w:rsid w:val="005F5BEB"/>
    <w:rsid w:val="005F6891"/>
    <w:rsid w:val="005F6BA7"/>
    <w:rsid w:val="005F6CF7"/>
    <w:rsid w:val="005F7DCC"/>
    <w:rsid w:val="0060382A"/>
    <w:rsid w:val="006077E2"/>
    <w:rsid w:val="006103A7"/>
    <w:rsid w:val="00610A4C"/>
    <w:rsid w:val="00612181"/>
    <w:rsid w:val="00613935"/>
    <w:rsid w:val="00621669"/>
    <w:rsid w:val="00625AA8"/>
    <w:rsid w:val="00627C90"/>
    <w:rsid w:val="00631173"/>
    <w:rsid w:val="006312DA"/>
    <w:rsid w:val="00635A22"/>
    <w:rsid w:val="00637680"/>
    <w:rsid w:val="00644A4E"/>
    <w:rsid w:val="006454FB"/>
    <w:rsid w:val="00652577"/>
    <w:rsid w:val="006529C7"/>
    <w:rsid w:val="00654901"/>
    <w:rsid w:val="00656728"/>
    <w:rsid w:val="00664819"/>
    <w:rsid w:val="00671BEE"/>
    <w:rsid w:val="00673035"/>
    <w:rsid w:val="006731A6"/>
    <w:rsid w:val="00674753"/>
    <w:rsid w:val="00675E50"/>
    <w:rsid w:val="00682239"/>
    <w:rsid w:val="00685A13"/>
    <w:rsid w:val="00685DA6"/>
    <w:rsid w:val="006874B6"/>
    <w:rsid w:val="00691CB3"/>
    <w:rsid w:val="006933AC"/>
    <w:rsid w:val="00693633"/>
    <w:rsid w:val="006946DE"/>
    <w:rsid w:val="006962AB"/>
    <w:rsid w:val="0069647E"/>
    <w:rsid w:val="00697874"/>
    <w:rsid w:val="006A1DD9"/>
    <w:rsid w:val="006A2FEF"/>
    <w:rsid w:val="006A3407"/>
    <w:rsid w:val="006A54A0"/>
    <w:rsid w:val="006A731D"/>
    <w:rsid w:val="006B5176"/>
    <w:rsid w:val="006B5400"/>
    <w:rsid w:val="006B5590"/>
    <w:rsid w:val="006B68B4"/>
    <w:rsid w:val="006B721B"/>
    <w:rsid w:val="006C09AB"/>
    <w:rsid w:val="006C4A8E"/>
    <w:rsid w:val="006C5646"/>
    <w:rsid w:val="006D0448"/>
    <w:rsid w:val="006D24A9"/>
    <w:rsid w:val="006D3C77"/>
    <w:rsid w:val="006D6D97"/>
    <w:rsid w:val="006E1C38"/>
    <w:rsid w:val="006E52D3"/>
    <w:rsid w:val="006E5D87"/>
    <w:rsid w:val="006E6070"/>
    <w:rsid w:val="006E6499"/>
    <w:rsid w:val="006E785F"/>
    <w:rsid w:val="006F266C"/>
    <w:rsid w:val="006F49E0"/>
    <w:rsid w:val="006F56B3"/>
    <w:rsid w:val="006F5CEE"/>
    <w:rsid w:val="007012B5"/>
    <w:rsid w:val="00701378"/>
    <w:rsid w:val="00703F64"/>
    <w:rsid w:val="007042FA"/>
    <w:rsid w:val="00706F93"/>
    <w:rsid w:val="0070794A"/>
    <w:rsid w:val="00707CA0"/>
    <w:rsid w:val="00711A28"/>
    <w:rsid w:val="007124EA"/>
    <w:rsid w:val="007151E7"/>
    <w:rsid w:val="007170CD"/>
    <w:rsid w:val="00722F4F"/>
    <w:rsid w:val="00723BD4"/>
    <w:rsid w:val="00724BA6"/>
    <w:rsid w:val="00730BE0"/>
    <w:rsid w:val="00731281"/>
    <w:rsid w:val="00732549"/>
    <w:rsid w:val="007367D0"/>
    <w:rsid w:val="007416B9"/>
    <w:rsid w:val="00741BC8"/>
    <w:rsid w:val="00741E41"/>
    <w:rsid w:val="00742F65"/>
    <w:rsid w:val="0074572A"/>
    <w:rsid w:val="00751205"/>
    <w:rsid w:val="007525CC"/>
    <w:rsid w:val="00752F66"/>
    <w:rsid w:val="0076742A"/>
    <w:rsid w:val="00771A72"/>
    <w:rsid w:val="007736EE"/>
    <w:rsid w:val="00773ABD"/>
    <w:rsid w:val="007835F6"/>
    <w:rsid w:val="007865A6"/>
    <w:rsid w:val="00790E89"/>
    <w:rsid w:val="007929D1"/>
    <w:rsid w:val="00792DEF"/>
    <w:rsid w:val="00793B75"/>
    <w:rsid w:val="00796FEF"/>
    <w:rsid w:val="0079794D"/>
    <w:rsid w:val="00797BD6"/>
    <w:rsid w:val="007A1C98"/>
    <w:rsid w:val="007A5052"/>
    <w:rsid w:val="007A6640"/>
    <w:rsid w:val="007A6E05"/>
    <w:rsid w:val="007A7A97"/>
    <w:rsid w:val="007A7F0A"/>
    <w:rsid w:val="007B0FE3"/>
    <w:rsid w:val="007B1CB8"/>
    <w:rsid w:val="007B6939"/>
    <w:rsid w:val="007C0592"/>
    <w:rsid w:val="007C1556"/>
    <w:rsid w:val="007C52BD"/>
    <w:rsid w:val="007C5F0C"/>
    <w:rsid w:val="007C77B6"/>
    <w:rsid w:val="007D10F1"/>
    <w:rsid w:val="007D41C3"/>
    <w:rsid w:val="007D7A8A"/>
    <w:rsid w:val="007E5DDB"/>
    <w:rsid w:val="007F7861"/>
    <w:rsid w:val="00801C9B"/>
    <w:rsid w:val="00802686"/>
    <w:rsid w:val="00802E51"/>
    <w:rsid w:val="0080581A"/>
    <w:rsid w:val="00806CC6"/>
    <w:rsid w:val="00807B7E"/>
    <w:rsid w:val="0081087A"/>
    <w:rsid w:val="00813F6D"/>
    <w:rsid w:val="0081713A"/>
    <w:rsid w:val="008205A0"/>
    <w:rsid w:val="00821B78"/>
    <w:rsid w:val="008232C0"/>
    <w:rsid w:val="00824B5B"/>
    <w:rsid w:val="0082531D"/>
    <w:rsid w:val="0083410A"/>
    <w:rsid w:val="00836EB1"/>
    <w:rsid w:val="00837026"/>
    <w:rsid w:val="008416F5"/>
    <w:rsid w:val="0084249F"/>
    <w:rsid w:val="0084587D"/>
    <w:rsid w:val="00845F82"/>
    <w:rsid w:val="00846536"/>
    <w:rsid w:val="00854418"/>
    <w:rsid w:val="008573BB"/>
    <w:rsid w:val="00860835"/>
    <w:rsid w:val="00861DDF"/>
    <w:rsid w:val="0086287F"/>
    <w:rsid w:val="008633D3"/>
    <w:rsid w:val="00873AE0"/>
    <w:rsid w:val="00873B68"/>
    <w:rsid w:val="00876C89"/>
    <w:rsid w:val="00881D9A"/>
    <w:rsid w:val="00883487"/>
    <w:rsid w:val="008868ED"/>
    <w:rsid w:val="0089080A"/>
    <w:rsid w:val="008914E2"/>
    <w:rsid w:val="00894021"/>
    <w:rsid w:val="008B040E"/>
    <w:rsid w:val="008B1A15"/>
    <w:rsid w:val="008B454D"/>
    <w:rsid w:val="008B4ED1"/>
    <w:rsid w:val="008B5A26"/>
    <w:rsid w:val="008B6B86"/>
    <w:rsid w:val="008B6F25"/>
    <w:rsid w:val="008B747B"/>
    <w:rsid w:val="008B7706"/>
    <w:rsid w:val="008C00F3"/>
    <w:rsid w:val="008C0A5C"/>
    <w:rsid w:val="008C13B0"/>
    <w:rsid w:val="008C48EC"/>
    <w:rsid w:val="008C5176"/>
    <w:rsid w:val="008C6356"/>
    <w:rsid w:val="008D7ACA"/>
    <w:rsid w:val="008E025B"/>
    <w:rsid w:val="008E3DC9"/>
    <w:rsid w:val="008E7D2C"/>
    <w:rsid w:val="008F075B"/>
    <w:rsid w:val="008F385C"/>
    <w:rsid w:val="008F3CBC"/>
    <w:rsid w:val="008F46DF"/>
    <w:rsid w:val="008F57BF"/>
    <w:rsid w:val="008F73B9"/>
    <w:rsid w:val="0091126A"/>
    <w:rsid w:val="00911D48"/>
    <w:rsid w:val="0091582A"/>
    <w:rsid w:val="009165E2"/>
    <w:rsid w:val="009212B4"/>
    <w:rsid w:val="00923EF2"/>
    <w:rsid w:val="00925F9E"/>
    <w:rsid w:val="009264ED"/>
    <w:rsid w:val="0093265B"/>
    <w:rsid w:val="00932FBE"/>
    <w:rsid w:val="00934CBE"/>
    <w:rsid w:val="00937A81"/>
    <w:rsid w:val="009422F5"/>
    <w:rsid w:val="00953330"/>
    <w:rsid w:val="00953AAB"/>
    <w:rsid w:val="00954154"/>
    <w:rsid w:val="00957607"/>
    <w:rsid w:val="00957F28"/>
    <w:rsid w:val="009621C7"/>
    <w:rsid w:val="00966E81"/>
    <w:rsid w:val="00967833"/>
    <w:rsid w:val="00972630"/>
    <w:rsid w:val="00973171"/>
    <w:rsid w:val="00973391"/>
    <w:rsid w:val="0098299D"/>
    <w:rsid w:val="00983255"/>
    <w:rsid w:val="00983BD8"/>
    <w:rsid w:val="00983D2D"/>
    <w:rsid w:val="009844E8"/>
    <w:rsid w:val="00984ECA"/>
    <w:rsid w:val="00987088"/>
    <w:rsid w:val="00990E45"/>
    <w:rsid w:val="009911F9"/>
    <w:rsid w:val="00991AD0"/>
    <w:rsid w:val="009945A1"/>
    <w:rsid w:val="00997FF3"/>
    <w:rsid w:val="009A3110"/>
    <w:rsid w:val="009A4D87"/>
    <w:rsid w:val="009A64BF"/>
    <w:rsid w:val="009A7B12"/>
    <w:rsid w:val="009B1D36"/>
    <w:rsid w:val="009B46AE"/>
    <w:rsid w:val="009B4DDA"/>
    <w:rsid w:val="009B6634"/>
    <w:rsid w:val="009B6ADE"/>
    <w:rsid w:val="009C09D8"/>
    <w:rsid w:val="009C2379"/>
    <w:rsid w:val="009C26E6"/>
    <w:rsid w:val="009C62A0"/>
    <w:rsid w:val="009C79D1"/>
    <w:rsid w:val="009C7BFB"/>
    <w:rsid w:val="009D3A94"/>
    <w:rsid w:val="009D6483"/>
    <w:rsid w:val="009E3644"/>
    <w:rsid w:val="009F0F32"/>
    <w:rsid w:val="009F26A1"/>
    <w:rsid w:val="009F45EC"/>
    <w:rsid w:val="009F6740"/>
    <w:rsid w:val="00A02B2A"/>
    <w:rsid w:val="00A05B71"/>
    <w:rsid w:val="00A11174"/>
    <w:rsid w:val="00A11D98"/>
    <w:rsid w:val="00A14993"/>
    <w:rsid w:val="00A202BF"/>
    <w:rsid w:val="00A22195"/>
    <w:rsid w:val="00A24D83"/>
    <w:rsid w:val="00A25D87"/>
    <w:rsid w:val="00A2705E"/>
    <w:rsid w:val="00A271F2"/>
    <w:rsid w:val="00A27721"/>
    <w:rsid w:val="00A361B9"/>
    <w:rsid w:val="00A371BF"/>
    <w:rsid w:val="00A37B14"/>
    <w:rsid w:val="00A50340"/>
    <w:rsid w:val="00A5106C"/>
    <w:rsid w:val="00A51BC1"/>
    <w:rsid w:val="00A53EF9"/>
    <w:rsid w:val="00A64CF6"/>
    <w:rsid w:val="00A6630E"/>
    <w:rsid w:val="00A66331"/>
    <w:rsid w:val="00A67D11"/>
    <w:rsid w:val="00A7100C"/>
    <w:rsid w:val="00A74FB3"/>
    <w:rsid w:val="00A75EBF"/>
    <w:rsid w:val="00A8164B"/>
    <w:rsid w:val="00A83443"/>
    <w:rsid w:val="00A878DF"/>
    <w:rsid w:val="00A93B1E"/>
    <w:rsid w:val="00A95F8D"/>
    <w:rsid w:val="00A96AE2"/>
    <w:rsid w:val="00A97804"/>
    <w:rsid w:val="00A97B9E"/>
    <w:rsid w:val="00AA51B0"/>
    <w:rsid w:val="00AA6119"/>
    <w:rsid w:val="00AB0AF6"/>
    <w:rsid w:val="00AB2922"/>
    <w:rsid w:val="00AB4E00"/>
    <w:rsid w:val="00AB7A7D"/>
    <w:rsid w:val="00AC1704"/>
    <w:rsid w:val="00AC1A28"/>
    <w:rsid w:val="00AC36F4"/>
    <w:rsid w:val="00AC575B"/>
    <w:rsid w:val="00AD1C89"/>
    <w:rsid w:val="00AD70AE"/>
    <w:rsid w:val="00AD7D73"/>
    <w:rsid w:val="00AE2E3F"/>
    <w:rsid w:val="00AE4EC2"/>
    <w:rsid w:val="00AE5588"/>
    <w:rsid w:val="00AF0F64"/>
    <w:rsid w:val="00AF24AD"/>
    <w:rsid w:val="00AF6B13"/>
    <w:rsid w:val="00B002EF"/>
    <w:rsid w:val="00B00988"/>
    <w:rsid w:val="00B02137"/>
    <w:rsid w:val="00B03AD8"/>
    <w:rsid w:val="00B045B9"/>
    <w:rsid w:val="00B06BD8"/>
    <w:rsid w:val="00B12B57"/>
    <w:rsid w:val="00B17149"/>
    <w:rsid w:val="00B1788A"/>
    <w:rsid w:val="00B20545"/>
    <w:rsid w:val="00B24313"/>
    <w:rsid w:val="00B24932"/>
    <w:rsid w:val="00B25511"/>
    <w:rsid w:val="00B273B8"/>
    <w:rsid w:val="00B27B2F"/>
    <w:rsid w:val="00B34A1A"/>
    <w:rsid w:val="00B34E6A"/>
    <w:rsid w:val="00B40049"/>
    <w:rsid w:val="00B40685"/>
    <w:rsid w:val="00B449E0"/>
    <w:rsid w:val="00B47554"/>
    <w:rsid w:val="00B47E15"/>
    <w:rsid w:val="00B522AC"/>
    <w:rsid w:val="00B53B92"/>
    <w:rsid w:val="00B56806"/>
    <w:rsid w:val="00B646AF"/>
    <w:rsid w:val="00B6606B"/>
    <w:rsid w:val="00B66E4D"/>
    <w:rsid w:val="00B6737C"/>
    <w:rsid w:val="00B70DF2"/>
    <w:rsid w:val="00B73EC5"/>
    <w:rsid w:val="00B7485F"/>
    <w:rsid w:val="00B751CC"/>
    <w:rsid w:val="00B75E5B"/>
    <w:rsid w:val="00B77D3C"/>
    <w:rsid w:val="00B807EE"/>
    <w:rsid w:val="00B80F7A"/>
    <w:rsid w:val="00B83CA1"/>
    <w:rsid w:val="00B91302"/>
    <w:rsid w:val="00B91849"/>
    <w:rsid w:val="00B943D0"/>
    <w:rsid w:val="00B95561"/>
    <w:rsid w:val="00BA517A"/>
    <w:rsid w:val="00BA78B2"/>
    <w:rsid w:val="00BA7C2D"/>
    <w:rsid w:val="00BB24BD"/>
    <w:rsid w:val="00BB2A35"/>
    <w:rsid w:val="00BB4889"/>
    <w:rsid w:val="00BB4D75"/>
    <w:rsid w:val="00BB6AED"/>
    <w:rsid w:val="00BB6D8C"/>
    <w:rsid w:val="00BC281D"/>
    <w:rsid w:val="00BC38BD"/>
    <w:rsid w:val="00BC4988"/>
    <w:rsid w:val="00BC507B"/>
    <w:rsid w:val="00BC5C88"/>
    <w:rsid w:val="00BD31DB"/>
    <w:rsid w:val="00BD37CE"/>
    <w:rsid w:val="00BD4A49"/>
    <w:rsid w:val="00BE01F0"/>
    <w:rsid w:val="00BE2637"/>
    <w:rsid w:val="00BE55FA"/>
    <w:rsid w:val="00BE6301"/>
    <w:rsid w:val="00BE7376"/>
    <w:rsid w:val="00BF2933"/>
    <w:rsid w:val="00BF396E"/>
    <w:rsid w:val="00BF7576"/>
    <w:rsid w:val="00C0394C"/>
    <w:rsid w:val="00C07CC2"/>
    <w:rsid w:val="00C07EB3"/>
    <w:rsid w:val="00C126C6"/>
    <w:rsid w:val="00C1540B"/>
    <w:rsid w:val="00C1613C"/>
    <w:rsid w:val="00C21974"/>
    <w:rsid w:val="00C23D34"/>
    <w:rsid w:val="00C245BA"/>
    <w:rsid w:val="00C2526A"/>
    <w:rsid w:val="00C27D8E"/>
    <w:rsid w:val="00C30D22"/>
    <w:rsid w:val="00C33F36"/>
    <w:rsid w:val="00C371DF"/>
    <w:rsid w:val="00C417B6"/>
    <w:rsid w:val="00C43409"/>
    <w:rsid w:val="00C43F33"/>
    <w:rsid w:val="00C461A8"/>
    <w:rsid w:val="00C470CA"/>
    <w:rsid w:val="00C526D6"/>
    <w:rsid w:val="00C5285E"/>
    <w:rsid w:val="00C61023"/>
    <w:rsid w:val="00C62F81"/>
    <w:rsid w:val="00C63F47"/>
    <w:rsid w:val="00C65470"/>
    <w:rsid w:val="00C655B8"/>
    <w:rsid w:val="00C65CF1"/>
    <w:rsid w:val="00C7134C"/>
    <w:rsid w:val="00C73691"/>
    <w:rsid w:val="00C737DE"/>
    <w:rsid w:val="00C745CD"/>
    <w:rsid w:val="00C762DD"/>
    <w:rsid w:val="00C776E9"/>
    <w:rsid w:val="00C777C1"/>
    <w:rsid w:val="00C77E40"/>
    <w:rsid w:val="00C87876"/>
    <w:rsid w:val="00C90F27"/>
    <w:rsid w:val="00C91874"/>
    <w:rsid w:val="00C93A60"/>
    <w:rsid w:val="00C93C4F"/>
    <w:rsid w:val="00CA0B14"/>
    <w:rsid w:val="00CA0E4B"/>
    <w:rsid w:val="00CA439E"/>
    <w:rsid w:val="00CA606D"/>
    <w:rsid w:val="00CA7CE7"/>
    <w:rsid w:val="00CA7DD7"/>
    <w:rsid w:val="00CB2428"/>
    <w:rsid w:val="00CB5668"/>
    <w:rsid w:val="00CB5BB8"/>
    <w:rsid w:val="00CB664D"/>
    <w:rsid w:val="00CB6C38"/>
    <w:rsid w:val="00CC0352"/>
    <w:rsid w:val="00CC054A"/>
    <w:rsid w:val="00CC20CC"/>
    <w:rsid w:val="00CC232F"/>
    <w:rsid w:val="00CD0979"/>
    <w:rsid w:val="00CD2688"/>
    <w:rsid w:val="00CD501C"/>
    <w:rsid w:val="00CD5D36"/>
    <w:rsid w:val="00CD7E72"/>
    <w:rsid w:val="00CE0FED"/>
    <w:rsid w:val="00CE6E99"/>
    <w:rsid w:val="00CF2C92"/>
    <w:rsid w:val="00CF334F"/>
    <w:rsid w:val="00CF3656"/>
    <w:rsid w:val="00CF4698"/>
    <w:rsid w:val="00CF48D8"/>
    <w:rsid w:val="00CF7704"/>
    <w:rsid w:val="00CF78CD"/>
    <w:rsid w:val="00D00A01"/>
    <w:rsid w:val="00D02057"/>
    <w:rsid w:val="00D0266E"/>
    <w:rsid w:val="00D048E6"/>
    <w:rsid w:val="00D05C79"/>
    <w:rsid w:val="00D062CA"/>
    <w:rsid w:val="00D06655"/>
    <w:rsid w:val="00D073FA"/>
    <w:rsid w:val="00D1249B"/>
    <w:rsid w:val="00D17DE6"/>
    <w:rsid w:val="00D218F4"/>
    <w:rsid w:val="00D2274C"/>
    <w:rsid w:val="00D23626"/>
    <w:rsid w:val="00D27C89"/>
    <w:rsid w:val="00D3165D"/>
    <w:rsid w:val="00D33031"/>
    <w:rsid w:val="00D33A06"/>
    <w:rsid w:val="00D4575A"/>
    <w:rsid w:val="00D46180"/>
    <w:rsid w:val="00D5031B"/>
    <w:rsid w:val="00D5032A"/>
    <w:rsid w:val="00D514C5"/>
    <w:rsid w:val="00D550ED"/>
    <w:rsid w:val="00D55CD4"/>
    <w:rsid w:val="00D565AB"/>
    <w:rsid w:val="00D56EC3"/>
    <w:rsid w:val="00D62014"/>
    <w:rsid w:val="00D62EB2"/>
    <w:rsid w:val="00D65418"/>
    <w:rsid w:val="00D7247E"/>
    <w:rsid w:val="00D75087"/>
    <w:rsid w:val="00D75762"/>
    <w:rsid w:val="00D7784D"/>
    <w:rsid w:val="00D81775"/>
    <w:rsid w:val="00D90D75"/>
    <w:rsid w:val="00D93443"/>
    <w:rsid w:val="00D94C11"/>
    <w:rsid w:val="00D95FFF"/>
    <w:rsid w:val="00DA0E50"/>
    <w:rsid w:val="00DA38C1"/>
    <w:rsid w:val="00DA4699"/>
    <w:rsid w:val="00DA558C"/>
    <w:rsid w:val="00DA7D3C"/>
    <w:rsid w:val="00DA7EB3"/>
    <w:rsid w:val="00DB0EBB"/>
    <w:rsid w:val="00DB26A2"/>
    <w:rsid w:val="00DB30FD"/>
    <w:rsid w:val="00DB3C75"/>
    <w:rsid w:val="00DC19D1"/>
    <w:rsid w:val="00DC26AF"/>
    <w:rsid w:val="00DC3A18"/>
    <w:rsid w:val="00DC487B"/>
    <w:rsid w:val="00DC52AC"/>
    <w:rsid w:val="00DC6784"/>
    <w:rsid w:val="00DC6D3F"/>
    <w:rsid w:val="00DD4C38"/>
    <w:rsid w:val="00DE0C5F"/>
    <w:rsid w:val="00DE12B1"/>
    <w:rsid w:val="00DE3A4F"/>
    <w:rsid w:val="00DE7BCF"/>
    <w:rsid w:val="00DF50E6"/>
    <w:rsid w:val="00DF51A4"/>
    <w:rsid w:val="00E02B58"/>
    <w:rsid w:val="00E0527C"/>
    <w:rsid w:val="00E10994"/>
    <w:rsid w:val="00E13148"/>
    <w:rsid w:val="00E132BC"/>
    <w:rsid w:val="00E13ECF"/>
    <w:rsid w:val="00E143AE"/>
    <w:rsid w:val="00E16799"/>
    <w:rsid w:val="00E167D2"/>
    <w:rsid w:val="00E1714D"/>
    <w:rsid w:val="00E22675"/>
    <w:rsid w:val="00E26AF3"/>
    <w:rsid w:val="00E271C7"/>
    <w:rsid w:val="00E27E5A"/>
    <w:rsid w:val="00E3030E"/>
    <w:rsid w:val="00E303B7"/>
    <w:rsid w:val="00E30966"/>
    <w:rsid w:val="00E330FC"/>
    <w:rsid w:val="00E33B01"/>
    <w:rsid w:val="00E35908"/>
    <w:rsid w:val="00E4542F"/>
    <w:rsid w:val="00E45894"/>
    <w:rsid w:val="00E46C6C"/>
    <w:rsid w:val="00E51498"/>
    <w:rsid w:val="00E52F0F"/>
    <w:rsid w:val="00E55060"/>
    <w:rsid w:val="00E55283"/>
    <w:rsid w:val="00E60980"/>
    <w:rsid w:val="00E60BA2"/>
    <w:rsid w:val="00E63B5C"/>
    <w:rsid w:val="00E707EE"/>
    <w:rsid w:val="00E72BA4"/>
    <w:rsid w:val="00E76554"/>
    <w:rsid w:val="00E768B3"/>
    <w:rsid w:val="00E77D36"/>
    <w:rsid w:val="00E802A2"/>
    <w:rsid w:val="00E83603"/>
    <w:rsid w:val="00E83879"/>
    <w:rsid w:val="00E83C4E"/>
    <w:rsid w:val="00E840C4"/>
    <w:rsid w:val="00E877E6"/>
    <w:rsid w:val="00E90DCA"/>
    <w:rsid w:val="00E930EF"/>
    <w:rsid w:val="00E951FD"/>
    <w:rsid w:val="00E967DC"/>
    <w:rsid w:val="00E97E0C"/>
    <w:rsid w:val="00EA1A19"/>
    <w:rsid w:val="00EA35B9"/>
    <w:rsid w:val="00EA3956"/>
    <w:rsid w:val="00EA4E28"/>
    <w:rsid w:val="00EA773F"/>
    <w:rsid w:val="00EB080C"/>
    <w:rsid w:val="00EB0B00"/>
    <w:rsid w:val="00EB356D"/>
    <w:rsid w:val="00EB4BFF"/>
    <w:rsid w:val="00EB4CFF"/>
    <w:rsid w:val="00EB6E7F"/>
    <w:rsid w:val="00EC1959"/>
    <w:rsid w:val="00EC3208"/>
    <w:rsid w:val="00EC351A"/>
    <w:rsid w:val="00EC37F6"/>
    <w:rsid w:val="00EC4699"/>
    <w:rsid w:val="00ED6523"/>
    <w:rsid w:val="00ED6A9C"/>
    <w:rsid w:val="00EE5FAE"/>
    <w:rsid w:val="00EE6536"/>
    <w:rsid w:val="00EF2042"/>
    <w:rsid w:val="00EF31C9"/>
    <w:rsid w:val="00EF36B3"/>
    <w:rsid w:val="00F03B3E"/>
    <w:rsid w:val="00F05FBB"/>
    <w:rsid w:val="00F07390"/>
    <w:rsid w:val="00F07B6F"/>
    <w:rsid w:val="00F10491"/>
    <w:rsid w:val="00F15B91"/>
    <w:rsid w:val="00F21A1A"/>
    <w:rsid w:val="00F23500"/>
    <w:rsid w:val="00F31317"/>
    <w:rsid w:val="00F339B3"/>
    <w:rsid w:val="00F40BF5"/>
    <w:rsid w:val="00F4151F"/>
    <w:rsid w:val="00F42686"/>
    <w:rsid w:val="00F44647"/>
    <w:rsid w:val="00F454C8"/>
    <w:rsid w:val="00F50904"/>
    <w:rsid w:val="00F5091A"/>
    <w:rsid w:val="00F52344"/>
    <w:rsid w:val="00F52EDF"/>
    <w:rsid w:val="00F5457A"/>
    <w:rsid w:val="00F57C19"/>
    <w:rsid w:val="00F63869"/>
    <w:rsid w:val="00F65DA8"/>
    <w:rsid w:val="00F67ADA"/>
    <w:rsid w:val="00F72DBC"/>
    <w:rsid w:val="00F74F2E"/>
    <w:rsid w:val="00F75921"/>
    <w:rsid w:val="00F8022B"/>
    <w:rsid w:val="00F8051A"/>
    <w:rsid w:val="00F8179D"/>
    <w:rsid w:val="00F84A7D"/>
    <w:rsid w:val="00F86002"/>
    <w:rsid w:val="00F917F0"/>
    <w:rsid w:val="00F929D5"/>
    <w:rsid w:val="00F9308B"/>
    <w:rsid w:val="00F95C09"/>
    <w:rsid w:val="00FA3C0B"/>
    <w:rsid w:val="00FA3DF4"/>
    <w:rsid w:val="00FA511F"/>
    <w:rsid w:val="00FA6B4D"/>
    <w:rsid w:val="00FA6DBC"/>
    <w:rsid w:val="00FA76E3"/>
    <w:rsid w:val="00FB0889"/>
    <w:rsid w:val="00FB24EC"/>
    <w:rsid w:val="00FB34D1"/>
    <w:rsid w:val="00FB3EEB"/>
    <w:rsid w:val="00FC0845"/>
    <w:rsid w:val="00FC2820"/>
    <w:rsid w:val="00FC4E93"/>
    <w:rsid w:val="00FD0E88"/>
    <w:rsid w:val="00FD2279"/>
    <w:rsid w:val="00FD41EF"/>
    <w:rsid w:val="00FD6270"/>
    <w:rsid w:val="00FD671D"/>
    <w:rsid w:val="00FD7032"/>
    <w:rsid w:val="00FE233A"/>
    <w:rsid w:val="00FE5A7E"/>
    <w:rsid w:val="00FF48F5"/>
    <w:rsid w:val="00FF7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78A2BE"/>
  <w14:defaultImageDpi w14:val="32767"/>
  <w15:chartTrackingRefBased/>
  <w15:docId w15:val="{1E0BD543-8216-494E-BE1F-E26145E25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3">
    <w:name w:val="heading 3"/>
    <w:basedOn w:val="Normale"/>
    <w:link w:val="Titolo3Carattere"/>
    <w:uiPriority w:val="9"/>
    <w:qFormat/>
    <w:rsid w:val="001C51E7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1C51E7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Enfasigrassetto">
    <w:name w:val="Strong"/>
    <w:basedOn w:val="Carpredefinitoparagrafo"/>
    <w:uiPriority w:val="22"/>
    <w:qFormat/>
    <w:rsid w:val="001C51E7"/>
    <w:rPr>
      <w:b/>
      <w:bCs/>
    </w:rPr>
  </w:style>
  <w:style w:type="paragraph" w:styleId="NormaleWeb">
    <w:name w:val="Normal (Web)"/>
    <w:basedOn w:val="Normale"/>
    <w:uiPriority w:val="99"/>
    <w:semiHidden/>
    <w:unhideWhenUsed/>
    <w:rsid w:val="001C51E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75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9</Words>
  <Characters>4332</Characters>
  <Application>Microsoft Office Word</Application>
  <DocSecurity>0</DocSecurity>
  <Lines>36</Lines>
  <Paragraphs>10</Paragraphs>
  <ScaleCrop>false</ScaleCrop>
  <Company/>
  <LinksUpToDate>false</LinksUpToDate>
  <CharactersWithSpaces>5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Napolitano</dc:creator>
  <cp:keywords/>
  <dc:description/>
  <cp:lastModifiedBy>Daniele Napolitano</cp:lastModifiedBy>
  <cp:revision>1</cp:revision>
  <dcterms:created xsi:type="dcterms:W3CDTF">2025-03-08T08:35:00Z</dcterms:created>
  <dcterms:modified xsi:type="dcterms:W3CDTF">2025-03-08T08:36:00Z</dcterms:modified>
</cp:coreProperties>
</file>